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337A62" w14:textId="77777777" w:rsidR="00F833E3" w:rsidRDefault="00F833E3" w:rsidP="00F833E3">
      <w:pPr>
        <w:rPr>
          <w:rFonts w:ascii="Times" w:hAnsi="Times"/>
          <w:b/>
          <w:bCs/>
          <w:color w:val="000000"/>
          <w:lang w:val="en-GB"/>
        </w:rPr>
      </w:pPr>
      <w:r w:rsidRPr="00177615">
        <w:rPr>
          <w:rFonts w:ascii="Times" w:hAnsi="Times"/>
          <w:b/>
          <w:bCs/>
          <w:color w:val="000000"/>
          <w:lang w:val="en-GB"/>
        </w:rPr>
        <w:t>Table S2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6"/>
        <w:gridCol w:w="5283"/>
        <w:gridCol w:w="1623"/>
      </w:tblGrid>
      <w:tr w:rsidR="00F833E3" w:rsidRPr="00177615" w14:paraId="16873531" w14:textId="77777777" w:rsidTr="00E30D79">
        <w:trPr>
          <w:trHeight w:val="260"/>
        </w:trPr>
        <w:tc>
          <w:tcPr>
            <w:tcW w:w="0" w:type="auto"/>
            <w:tcBorders>
              <w:left w:val="single" w:sz="4" w:space="0" w:color="FFFFFF"/>
              <w:bottom w:val="single" w:sz="12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EAFE5C" w14:textId="77777777" w:rsidR="00F833E3" w:rsidRPr="00177615" w:rsidRDefault="00F833E3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Code</w:t>
            </w:r>
          </w:p>
        </w:tc>
        <w:tc>
          <w:tcPr>
            <w:tcW w:w="0" w:type="auto"/>
            <w:tcBorders>
              <w:bottom w:val="single" w:sz="12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2CD388" w14:textId="77777777" w:rsidR="00F833E3" w:rsidRPr="00177615" w:rsidRDefault="00F833E3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Chromosome location (hypothetical protein code)</w:t>
            </w:r>
          </w:p>
        </w:tc>
        <w:tc>
          <w:tcPr>
            <w:tcW w:w="0" w:type="auto"/>
            <w:tcBorders>
              <w:bottom w:val="single" w:sz="12" w:space="0" w:color="666666"/>
              <w:right w:val="single" w:sz="4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BBE683" w14:textId="77777777" w:rsidR="00F833E3" w:rsidRPr="00177615" w:rsidRDefault="00F833E3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Allele size, bp</w:t>
            </w:r>
          </w:p>
        </w:tc>
      </w:tr>
      <w:tr w:rsidR="00F833E3" w:rsidRPr="00177615" w14:paraId="3055E346" w14:textId="77777777" w:rsidTr="00E30D79">
        <w:tc>
          <w:tcPr>
            <w:tcW w:w="0" w:type="auto"/>
            <w:tcBorders>
              <w:top w:val="single" w:sz="12" w:space="0" w:color="666666"/>
              <w:left w:val="single" w:sz="4" w:space="0" w:color="FFFFFF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10472E" w14:textId="77777777" w:rsidR="00F833E3" w:rsidRPr="00177615" w:rsidRDefault="00F833E3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MS1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vAlign w:val="center"/>
            <w:hideMark/>
          </w:tcPr>
          <w:p w14:paraId="77879A42" w14:textId="77777777" w:rsidR="00F833E3" w:rsidRPr="00177615" w:rsidRDefault="00F833E3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3 (CM000444)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4" w:space="0" w:color="666666"/>
              <w:bottom w:val="single" w:sz="4" w:space="0" w:color="FFFFFF"/>
              <w:right w:val="single" w:sz="4" w:space="0" w:color="FFFFFF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vAlign w:val="center"/>
            <w:hideMark/>
          </w:tcPr>
          <w:p w14:paraId="2835BB0E" w14:textId="77777777" w:rsidR="00F833E3" w:rsidRPr="00177615" w:rsidRDefault="00F833E3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22-249</w:t>
            </w:r>
          </w:p>
        </w:tc>
      </w:tr>
      <w:tr w:rsidR="00F833E3" w:rsidRPr="00177615" w14:paraId="07C740D5" w14:textId="77777777" w:rsidTr="00E30D79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FCD070" w14:textId="77777777" w:rsidR="00F833E3" w:rsidRPr="00177615" w:rsidRDefault="00F833E3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MS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vAlign w:val="center"/>
            <w:hideMark/>
          </w:tcPr>
          <w:p w14:paraId="22D55AFD" w14:textId="77777777" w:rsidR="00F833E3" w:rsidRPr="00177615" w:rsidRDefault="00F833E3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 (CM000447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02" w:type="dxa"/>
              <w:bottom w:w="0" w:type="dxa"/>
              <w:right w:w="108" w:type="dxa"/>
            </w:tcMar>
            <w:vAlign w:val="center"/>
            <w:hideMark/>
          </w:tcPr>
          <w:p w14:paraId="6E1070E0" w14:textId="77777777" w:rsidR="00F833E3" w:rsidRPr="00177615" w:rsidRDefault="00F833E3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61-269</w:t>
            </w:r>
          </w:p>
        </w:tc>
      </w:tr>
      <w:tr w:rsidR="00F833E3" w:rsidRPr="00177615" w14:paraId="42E7620B" w14:textId="77777777" w:rsidTr="00E30D79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0EDDCF" w14:textId="77777777" w:rsidR="00F833E3" w:rsidRPr="00177615" w:rsidRDefault="00F833E3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MS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vAlign w:val="center"/>
            <w:hideMark/>
          </w:tcPr>
          <w:p w14:paraId="0F600B0B" w14:textId="77777777" w:rsidR="00F833E3" w:rsidRPr="00177615" w:rsidRDefault="00F833E3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4 (CM000445; Pv002815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FFFFFF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vAlign w:val="center"/>
            <w:hideMark/>
          </w:tcPr>
          <w:p w14:paraId="72946B5A" w14:textId="77777777" w:rsidR="00F833E3" w:rsidRPr="00177615" w:rsidRDefault="00F833E3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79-206</w:t>
            </w:r>
          </w:p>
        </w:tc>
      </w:tr>
      <w:tr w:rsidR="00F833E3" w:rsidRPr="00177615" w14:paraId="77C12BEE" w14:textId="77777777" w:rsidTr="00E30D79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A90DB2" w14:textId="77777777" w:rsidR="00F833E3" w:rsidRPr="00177615" w:rsidRDefault="00F833E3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MS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vAlign w:val="center"/>
            <w:hideMark/>
          </w:tcPr>
          <w:p w14:paraId="0D7F4D5E" w14:textId="77777777" w:rsidR="00F833E3" w:rsidRPr="00177615" w:rsidRDefault="00F833E3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 (CM000447; Pv110815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02" w:type="dxa"/>
              <w:bottom w:w="0" w:type="dxa"/>
              <w:right w:w="108" w:type="dxa"/>
            </w:tcMar>
            <w:vAlign w:val="center"/>
            <w:hideMark/>
          </w:tcPr>
          <w:p w14:paraId="67C7D19C" w14:textId="77777777" w:rsidR="00F833E3" w:rsidRPr="00177615" w:rsidRDefault="00F833E3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88-245</w:t>
            </w:r>
          </w:p>
        </w:tc>
      </w:tr>
      <w:tr w:rsidR="00F833E3" w:rsidRPr="00177615" w14:paraId="0B235250" w14:textId="77777777" w:rsidTr="00E30D79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BF36A2" w14:textId="77777777" w:rsidR="00F833E3" w:rsidRPr="00177615" w:rsidRDefault="00F833E3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MS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vAlign w:val="center"/>
            <w:hideMark/>
          </w:tcPr>
          <w:p w14:paraId="6A9FB15A" w14:textId="77777777" w:rsidR="00F833E3" w:rsidRPr="00177615" w:rsidRDefault="00F833E3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6 (CM000447; Pv110955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FFFFFF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vAlign w:val="center"/>
            <w:hideMark/>
          </w:tcPr>
          <w:p w14:paraId="0B63B4FF" w14:textId="77777777" w:rsidR="00F833E3" w:rsidRPr="00177615" w:rsidRDefault="00F833E3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64-218</w:t>
            </w:r>
          </w:p>
        </w:tc>
      </w:tr>
      <w:tr w:rsidR="00F833E3" w:rsidRPr="00177615" w14:paraId="69E3DC09" w14:textId="77777777" w:rsidTr="00E30D79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1978F6" w14:textId="77777777" w:rsidR="00F833E3" w:rsidRPr="00177615" w:rsidRDefault="00F833E3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MS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vAlign w:val="center"/>
            <w:hideMark/>
          </w:tcPr>
          <w:p w14:paraId="1D427486" w14:textId="77777777" w:rsidR="00F833E3" w:rsidRPr="00177615" w:rsidRDefault="00F833E3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1 (CM</w:t>
            </w:r>
            <w:proofErr w:type="gramStart"/>
            <w:r w:rsidRPr="00177615">
              <w:rPr>
                <w:rFonts w:ascii="Times" w:hAnsi="Times"/>
                <w:color w:val="000000"/>
                <w:lang w:val="en-GB"/>
              </w:rPr>
              <w:t>000452;  Pv</w:t>
            </w:r>
            <w:proofErr w:type="gramEnd"/>
            <w:r w:rsidRPr="00177615">
              <w:rPr>
                <w:rFonts w:ascii="Times" w:hAnsi="Times"/>
                <w:color w:val="000000"/>
                <w:lang w:val="en-GB"/>
              </w:rPr>
              <w:t>113500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02" w:type="dxa"/>
              <w:bottom w:w="0" w:type="dxa"/>
              <w:right w:w="108" w:type="dxa"/>
            </w:tcMar>
            <w:vAlign w:val="center"/>
            <w:hideMark/>
          </w:tcPr>
          <w:p w14:paraId="197CF586" w14:textId="77777777" w:rsidR="00F833E3" w:rsidRPr="00177615" w:rsidRDefault="00F833E3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75-259</w:t>
            </w:r>
          </w:p>
        </w:tc>
      </w:tr>
      <w:tr w:rsidR="00F833E3" w:rsidRPr="00177615" w14:paraId="388EA157" w14:textId="77777777" w:rsidTr="00E30D79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7D349C" w14:textId="77777777" w:rsidR="00F833E3" w:rsidRPr="00177615" w:rsidRDefault="00F833E3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MS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vAlign w:val="center"/>
            <w:hideMark/>
          </w:tcPr>
          <w:p w14:paraId="0F5841BB" w14:textId="77777777" w:rsidR="00F833E3" w:rsidRPr="00177615" w:rsidRDefault="00F833E3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2 (CM00453; Pv116655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FFFFFF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vAlign w:val="center"/>
            <w:hideMark/>
          </w:tcPr>
          <w:p w14:paraId="47DE5C7A" w14:textId="77777777" w:rsidR="00F833E3" w:rsidRPr="00177615" w:rsidRDefault="00F833E3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34-179</w:t>
            </w:r>
          </w:p>
        </w:tc>
      </w:tr>
      <w:tr w:rsidR="00F833E3" w:rsidRPr="00177615" w14:paraId="7A603BA1" w14:textId="77777777" w:rsidTr="00E30D79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D06B75" w14:textId="77777777" w:rsidR="00F833E3" w:rsidRPr="00177615" w:rsidRDefault="00F833E3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MS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vAlign w:val="center"/>
            <w:hideMark/>
          </w:tcPr>
          <w:p w14:paraId="20B75414" w14:textId="77777777" w:rsidR="00F833E3" w:rsidRPr="00177615" w:rsidRDefault="00F833E3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2 (CM00453; Pv118000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02" w:type="dxa"/>
              <w:bottom w:w="0" w:type="dxa"/>
              <w:right w:w="108" w:type="dxa"/>
            </w:tcMar>
            <w:vAlign w:val="center"/>
            <w:hideMark/>
          </w:tcPr>
          <w:p w14:paraId="34213E4F" w14:textId="77777777" w:rsidR="00F833E3" w:rsidRPr="00177615" w:rsidRDefault="00F833E3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95-321</w:t>
            </w:r>
          </w:p>
        </w:tc>
      </w:tr>
      <w:tr w:rsidR="00F833E3" w:rsidRPr="00177615" w14:paraId="6458643C" w14:textId="77777777" w:rsidTr="00E30D79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DC9502" w14:textId="77777777" w:rsidR="00F833E3" w:rsidRPr="00177615" w:rsidRDefault="00F833E3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MS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vAlign w:val="center"/>
            <w:hideMark/>
          </w:tcPr>
          <w:p w14:paraId="214D61F1" w14:textId="77777777" w:rsidR="00F833E3" w:rsidRPr="00177615" w:rsidRDefault="00F833E3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8 (CM000449; Pv119540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FFFFFF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vAlign w:val="center"/>
            <w:hideMark/>
          </w:tcPr>
          <w:p w14:paraId="30B329D4" w14:textId="77777777" w:rsidR="00F833E3" w:rsidRPr="00177615" w:rsidRDefault="00F833E3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44-180</w:t>
            </w:r>
          </w:p>
        </w:tc>
      </w:tr>
      <w:tr w:rsidR="00F833E3" w:rsidRPr="00177615" w14:paraId="2D620BC7" w14:textId="77777777" w:rsidTr="00E30D79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0A30CF" w14:textId="77777777" w:rsidR="00F833E3" w:rsidRPr="00177615" w:rsidRDefault="00F833E3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MS1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vAlign w:val="center"/>
            <w:hideMark/>
          </w:tcPr>
          <w:p w14:paraId="57FF34F6" w14:textId="77777777" w:rsidR="00F833E3" w:rsidRPr="00177615" w:rsidRDefault="00F833E3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3 (CM00454; Pv084410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02" w:type="dxa"/>
              <w:bottom w:w="0" w:type="dxa"/>
              <w:right w:w="108" w:type="dxa"/>
            </w:tcMar>
            <w:vAlign w:val="center"/>
            <w:hideMark/>
          </w:tcPr>
          <w:p w14:paraId="749FB14F" w14:textId="77777777" w:rsidR="00F833E3" w:rsidRPr="00177615" w:rsidRDefault="00F833E3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65-249</w:t>
            </w:r>
          </w:p>
        </w:tc>
      </w:tr>
      <w:tr w:rsidR="00F833E3" w:rsidRPr="00177615" w14:paraId="6F42FAAC" w14:textId="77777777" w:rsidTr="00E30D79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A904F" w14:textId="77777777" w:rsidR="00F833E3" w:rsidRPr="00177615" w:rsidRDefault="00F833E3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MS1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vAlign w:val="center"/>
            <w:hideMark/>
          </w:tcPr>
          <w:p w14:paraId="042EF753" w14:textId="77777777" w:rsidR="00F833E3" w:rsidRPr="00177615" w:rsidRDefault="00F833E3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 (CM000446; Pv088840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FFFFFF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vAlign w:val="center"/>
            <w:hideMark/>
          </w:tcPr>
          <w:p w14:paraId="18D2EFB7" w14:textId="77777777" w:rsidR="00F833E3" w:rsidRPr="00177615" w:rsidRDefault="00F833E3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74-267</w:t>
            </w:r>
          </w:p>
        </w:tc>
      </w:tr>
      <w:tr w:rsidR="00F833E3" w:rsidRPr="00177615" w14:paraId="4FDD2C7C" w14:textId="77777777" w:rsidTr="00E30D79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97855A" w14:textId="77777777" w:rsidR="00F833E3" w:rsidRPr="00177615" w:rsidRDefault="00F833E3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MS1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vAlign w:val="center"/>
            <w:hideMark/>
          </w:tcPr>
          <w:p w14:paraId="0AE3CB0E" w14:textId="77777777" w:rsidR="00F833E3" w:rsidRPr="00177615" w:rsidRDefault="00F833E3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5 (CM000446; Pv090090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02" w:type="dxa"/>
              <w:bottom w:w="0" w:type="dxa"/>
              <w:right w:w="108" w:type="dxa"/>
            </w:tcMar>
            <w:vAlign w:val="center"/>
            <w:hideMark/>
          </w:tcPr>
          <w:p w14:paraId="5FF18737" w14:textId="77777777" w:rsidR="00F833E3" w:rsidRPr="00177615" w:rsidRDefault="00F833E3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223-316</w:t>
            </w:r>
          </w:p>
        </w:tc>
      </w:tr>
      <w:tr w:rsidR="00F833E3" w:rsidRPr="00177615" w14:paraId="17328090" w14:textId="77777777" w:rsidTr="00E30D79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007346" w14:textId="77777777" w:rsidR="00F833E3" w:rsidRPr="00177615" w:rsidRDefault="00F833E3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MS1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vAlign w:val="center"/>
            <w:hideMark/>
          </w:tcPr>
          <w:p w14:paraId="735349A6" w14:textId="77777777" w:rsidR="00F833E3" w:rsidRPr="00177615" w:rsidRDefault="00F833E3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9 (CM00450; Pv092625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FFFFFF"/>
            </w:tcBorders>
            <w:shd w:val="clear" w:color="auto" w:fill="CCCCCC"/>
            <w:tcMar>
              <w:top w:w="0" w:type="dxa"/>
              <w:left w:w="102" w:type="dxa"/>
              <w:bottom w:w="0" w:type="dxa"/>
              <w:right w:w="108" w:type="dxa"/>
            </w:tcMar>
            <w:vAlign w:val="center"/>
            <w:hideMark/>
          </w:tcPr>
          <w:p w14:paraId="5D3D6402" w14:textId="77777777" w:rsidR="00F833E3" w:rsidRPr="00177615" w:rsidRDefault="00F833E3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70-353</w:t>
            </w:r>
          </w:p>
        </w:tc>
      </w:tr>
      <w:tr w:rsidR="00F833E3" w:rsidRPr="00177615" w14:paraId="24BE0399" w14:textId="77777777" w:rsidTr="00E30D79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7AD401" w14:textId="77777777" w:rsidR="00F833E3" w:rsidRPr="00177615" w:rsidRDefault="00F833E3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b/>
                <w:bCs/>
                <w:color w:val="000000"/>
                <w:lang w:val="en-GB"/>
              </w:rPr>
              <w:t>MS2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666666"/>
            </w:tcBorders>
            <w:tcMar>
              <w:top w:w="0" w:type="dxa"/>
              <w:left w:w="102" w:type="dxa"/>
              <w:bottom w:w="0" w:type="dxa"/>
              <w:right w:w="108" w:type="dxa"/>
            </w:tcMar>
            <w:vAlign w:val="center"/>
            <w:hideMark/>
          </w:tcPr>
          <w:p w14:paraId="0E23ECFA" w14:textId="77777777" w:rsidR="00F833E3" w:rsidRPr="00177615" w:rsidRDefault="00F833E3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0 (CM000451; Pv097575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666666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02" w:type="dxa"/>
              <w:bottom w:w="0" w:type="dxa"/>
              <w:right w:w="108" w:type="dxa"/>
            </w:tcMar>
            <w:vAlign w:val="center"/>
            <w:hideMark/>
          </w:tcPr>
          <w:p w14:paraId="1346F8A8" w14:textId="77777777" w:rsidR="00F833E3" w:rsidRPr="00177615" w:rsidRDefault="00F833E3" w:rsidP="00E30D79">
            <w:pPr>
              <w:jc w:val="both"/>
              <w:rPr>
                <w:rFonts w:ascii="Times" w:hAnsi="Times"/>
                <w:lang w:val="en-GB"/>
              </w:rPr>
            </w:pPr>
            <w:r w:rsidRPr="00177615">
              <w:rPr>
                <w:rFonts w:ascii="Times" w:hAnsi="Times"/>
                <w:color w:val="000000"/>
                <w:lang w:val="en-GB"/>
              </w:rPr>
              <w:t>154-259</w:t>
            </w:r>
          </w:p>
        </w:tc>
      </w:tr>
    </w:tbl>
    <w:p w14:paraId="289CD1C3" w14:textId="77777777" w:rsidR="00F833E3" w:rsidRDefault="00F833E3" w:rsidP="00F833E3"/>
    <w:p w14:paraId="2327DCC4" w14:textId="77777777" w:rsidR="00F833E3" w:rsidRDefault="00F833E3" w:rsidP="00F833E3"/>
    <w:p w14:paraId="4B4D0426" w14:textId="77777777" w:rsidR="00F833E3" w:rsidRDefault="00F833E3" w:rsidP="00F833E3"/>
    <w:p w14:paraId="64A50171" w14:textId="77777777" w:rsidR="00F833E3" w:rsidRDefault="00F833E3" w:rsidP="00F833E3"/>
    <w:p w14:paraId="29352B83" w14:textId="77777777" w:rsidR="00F833E3" w:rsidRDefault="00F833E3" w:rsidP="00F833E3"/>
    <w:p w14:paraId="3D141A62" w14:textId="77777777" w:rsidR="00952E54" w:rsidRDefault="00952E54">
      <w:bookmarkStart w:id="0" w:name="_GoBack"/>
      <w:bookmarkEnd w:id="0"/>
    </w:p>
    <w:sectPr w:rsidR="00952E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3E3"/>
    <w:rsid w:val="00952E54"/>
    <w:rsid w:val="00F83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FF909"/>
  <w15:chartTrackingRefBased/>
  <w15:docId w15:val="{90DA7D2F-C9D2-4AE3-8AD2-FFE642973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3E3"/>
    <w:pPr>
      <w:spacing w:after="0" w:line="240" w:lineRule="auto"/>
    </w:pPr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20-02-12T17:07:00Z</dcterms:created>
  <dcterms:modified xsi:type="dcterms:W3CDTF">2020-02-12T17:07:00Z</dcterms:modified>
</cp:coreProperties>
</file>